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9B3" w:rsidRPr="009438E3" w:rsidRDefault="008319B3" w:rsidP="001714CA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38E3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69338F" w:rsidRPr="0069338F" w:rsidRDefault="0069338F" w:rsidP="0069338F">
      <w:pPr>
        <w:spacing w:before="240" w:line="480" w:lineRule="auto"/>
        <w:ind w:left="720"/>
        <w:contextualSpacing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69338F">
        <w:rPr>
          <w:rFonts w:ascii="Times New Roman" w:eastAsia="Calibri" w:hAnsi="Times New Roman" w:cs="Times New Roman"/>
          <w:bCs/>
          <w:sz w:val="24"/>
          <w:szCs w:val="24"/>
        </w:rPr>
        <w:t xml:space="preserve">The Human Melanoma Proteome Atlas – Defining the Molecular Pathology </w:t>
      </w:r>
    </w:p>
    <w:p w:rsidR="0069338F" w:rsidRPr="0069338F" w:rsidRDefault="0069338F" w:rsidP="0069338F">
      <w:pPr>
        <w:spacing w:before="240" w:line="480" w:lineRule="auto"/>
        <w:ind w:left="720"/>
        <w:contextualSpacing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Lazaro Hiram Betancourt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*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Jeovanis Gil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*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Yonghyo Kim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*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69338F">
        <w:rPr>
          <w:rFonts w:ascii="Times New Roman" w:eastAsia="Calibri" w:hAnsi="Times New Roman" w:cs="Times New Roman"/>
          <w:sz w:val="24"/>
        </w:rPr>
        <w:t>Viktória</w:t>
      </w:r>
      <w:r w:rsidRPr="0069338F" w:rsidDel="00B5628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Doma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,3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69338F">
        <w:rPr>
          <w:rFonts w:ascii="Times New Roman" w:eastAsia="Calibri" w:hAnsi="Times New Roman" w:cs="Times New Roman"/>
          <w:sz w:val="24"/>
        </w:rPr>
        <w:t>Uğur Çakır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Aniel Sanchez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Jimmy Rodriguez Murillo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5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Magdalena Kuras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Indira Pla Parada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Yutaka Sugihara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Roger Appelqvist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6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Elisabet Wieslander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Charlotte Welinder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Erika Velasquez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Natália</w:t>
      </w:r>
      <w:r w:rsidRPr="0069338F" w:rsidDel="00EE63D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Pinto de Almeida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6,7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Nicole Woldmar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6,7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Matilda Marko-Varga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Krzysztof Pawłowski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,8,9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Jonatan Eriksson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Beáta</w:t>
      </w:r>
      <w:proofErr w:type="spellEnd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 Szeitz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0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Bo Baldetorp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Christian Ingvar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1,12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Håkan</w:t>
      </w:r>
      <w:proofErr w:type="spellEnd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 Olsson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1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Lotta</w:t>
      </w:r>
      <w:proofErr w:type="spellEnd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 Lundgren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1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Henrik Lindberg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Henriett Oskolas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Boram</w:t>
      </w:r>
      <w:proofErr w:type="spellEnd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 Lee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Ethan Berge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Marie Sjögren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Carina Eriksson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Dasol</w:t>
      </w:r>
      <w:proofErr w:type="spellEnd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 Kim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3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Ho Jeong Kwon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3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Beatrice Knudsen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4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Melinda Rezeli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6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Runyu Hong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5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Peter Horvatovich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6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Tasso Miliotis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7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Toshihide</w:t>
      </w:r>
      <w:proofErr w:type="spellEnd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 Nishimura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8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Harubumi</w:t>
      </w:r>
      <w:proofErr w:type="spellEnd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 Kato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9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Erik Steinfelder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0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Madalina Oppermann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0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Ken Miller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0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Francesco Florindi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Qimin Zhou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2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Gilberto B. Domont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7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Luiciana</w:t>
      </w:r>
      <w:proofErr w:type="spellEnd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 Pizzatti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7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Fábio C. S. Nogueira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7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Peter Horvath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3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Leticia Szadai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4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József</w:t>
      </w:r>
      <w:proofErr w:type="spellEnd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 Tímár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Sarolta</w:t>
      </w:r>
      <w:proofErr w:type="spellEnd"/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 xml:space="preserve"> Kárpáti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A. Marcell Szász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5,26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Johan Malm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David Fenyö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5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Henrik Ekedah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11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István Balázs Németh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4</w:t>
      </w:r>
      <w:r w:rsidRPr="0069338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69338F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Ϯ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</w:rPr>
        <w:t>, and György Marko-Varga</w:t>
      </w:r>
      <w:r w:rsidRPr="0069338F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6,13,19</w:t>
      </w:r>
      <w:r w:rsidRPr="0069338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69338F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Ϯ</w:t>
      </w:r>
    </w:p>
    <w:p w:rsidR="0069338F" w:rsidRPr="0069338F" w:rsidRDefault="0069338F" w:rsidP="0069338F">
      <w:pPr>
        <w:spacing w:before="240" w:line="48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9338F" w:rsidRPr="0069338F" w:rsidRDefault="0069338F" w:rsidP="0069338F">
      <w:pPr>
        <w:spacing w:before="240" w:line="48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9338F" w:rsidRDefault="0069338F" w:rsidP="0069338F">
      <w:pPr>
        <w:spacing w:before="240" w:line="48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9338F" w:rsidRDefault="0069338F" w:rsidP="0069338F">
      <w:pPr>
        <w:spacing w:before="240" w:line="48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9338F" w:rsidRDefault="0069338F" w:rsidP="0069338F">
      <w:pPr>
        <w:spacing w:before="240" w:line="48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9338F" w:rsidRDefault="0069338F" w:rsidP="0069338F">
      <w:pPr>
        <w:spacing w:before="240" w:line="48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9338F" w:rsidRDefault="0069338F" w:rsidP="0069338F">
      <w:pPr>
        <w:spacing w:before="240" w:line="48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9338F" w:rsidRDefault="0069338F" w:rsidP="0069338F">
      <w:pPr>
        <w:spacing w:before="240" w:line="48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ind w:left="714" w:hanging="357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lastRenderedPageBreak/>
        <w:t>Division of Oncology, Department of Clinical Sciences Lund, Lund University, 221 85 Lund, Sweden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ind w:left="714" w:hanging="357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2nd Department of Pathology, </w:t>
      </w: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Semmelweis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University, Hungary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ind w:left="714" w:hanging="357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>Department of Dermatology</w:t>
      </w:r>
      <w:r w:rsidRPr="0069338F">
        <w:rPr>
          <w:rFonts w:ascii="Times New Roman" w:eastAsia="Times New Roman" w:hAnsi="Times New Roman" w:cs="Times New Roman"/>
          <w:sz w:val="32"/>
          <w:szCs w:val="32"/>
        </w:rPr>
        <w:t xml:space="preserve">, </w:t>
      </w: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Venerology and </w:t>
      </w: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Dermatooncology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Semmelweis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University,  Hungary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ind w:left="714" w:hanging="357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Section for Clinical Chemistry, Department of Translational Medicine, Lund University, </w:t>
      </w: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Skåne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University Hospital Malmö, 205 02 Malmö, Sweden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ind w:left="714" w:hanging="357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Department of Biochemistry and Biophysics, </w:t>
      </w: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Karolinska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Institute, Stockholm, Sweden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ind w:left="714" w:hanging="357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Clinical Protein Science &amp; Imaging, Biomedical Centre, Department of Biomedical Engineering, </w:t>
      </w: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Lerund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University, BMC D13, 221 84 Lund, Sweden 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ind w:left="714" w:hanging="357"/>
        <w:contextualSpacing/>
        <w:jc w:val="both"/>
        <w:rPr>
          <w:rFonts w:ascii="Times New Roman" w:eastAsia="Times New Roman" w:hAnsi="Times New Roman" w:cs="Times New Roman"/>
          <w:sz w:val="20"/>
          <w:szCs w:val="24"/>
          <w:lang w:val="es-419"/>
        </w:rPr>
      </w:pPr>
      <w:r w:rsidRPr="0069338F">
        <w:rPr>
          <w:rFonts w:ascii="Times New Roman" w:eastAsia="Times New Roman" w:hAnsi="Times New Roman" w:cs="Times New Roman"/>
          <w:sz w:val="24"/>
          <w:szCs w:val="32"/>
          <w:lang w:val="pt-BR"/>
        </w:rPr>
        <w:t xml:space="preserve">Chemistry Institute, Federal University of Rio de Janeiro, Rio de Janeiro, Brazil 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ind w:left="714" w:hanging="357"/>
        <w:contextualSpacing/>
        <w:jc w:val="both"/>
        <w:rPr>
          <w:rFonts w:ascii="Times New Roman" w:eastAsia="Times New Roman" w:hAnsi="Times New Roman" w:cs="Times New Roman"/>
          <w:sz w:val="20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Department of Molecular Biology, University of Texas Southwestern Medical Center, Texas, USA 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ind w:left="714" w:hanging="357"/>
        <w:contextualSpacing/>
        <w:jc w:val="both"/>
        <w:rPr>
          <w:rFonts w:ascii="Times New Roman" w:eastAsia="Times New Roman" w:hAnsi="Times New Roman" w:cs="Times New Roman"/>
          <w:sz w:val="20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>Department of Biochemistry and Microbiology, Warsaw University of Life Sciences, Warszawa, Poland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Department of Internal Medicine and Oncology, </w:t>
      </w: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Semmelweis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University, Budapest, Hungary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>SUS University Hospital Lund, Lund, Sweden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Department of Surgery, Clinical Sciences, Lund University, SUS, Lund, Sweden 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Chemical Genomics Global Research Lab, Department of Biotechnology, College of Life Science and Biotechnology, </w:t>
      </w: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Yonsei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University, Seoul, Republic of Korea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>Department of Pathology, University of Utah, Salt Lake City, USA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>Department of Biochemistry and Molecular Pharmacology, Institute for Systems Genetics, New York University Grossman School of Medicine, New York, USA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>Department of Analytical Biochemistry, Faculty of Science and Engineering, University of Groningen, Groningen, The Netherlands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Translational Science and Experimental Medicine, Cardiovascular, Renal and Metabolism, IMED Biotech Unit, AstraZeneca, Gothenburg, Sweden 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8"/>
        </w:rPr>
        <w:t>Department of Oncology, St. Marianna University School of Medicine, Kanagawa, Japan</w:t>
      </w:r>
    </w:p>
    <w:p w:rsidR="0069338F" w:rsidRPr="0069338F" w:rsidRDefault="0069338F" w:rsidP="0069338F">
      <w:pPr>
        <w:numPr>
          <w:ilvl w:val="0"/>
          <w:numId w:val="1"/>
        </w:numPr>
        <w:spacing w:before="100" w:beforeAutospacing="1" w:after="100" w:afterAutospacing="1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>1</w:t>
      </w:r>
      <w:r w:rsidRPr="0069338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Department of Surgery, Tokyo Medical University, Tokyo, Japan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ThermoFisher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Scientific, HQ, San Jose, CA, USA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>BBMRI-ERIC HQ, Graz, Austria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32"/>
        </w:rPr>
        <w:t>Department of Plastic and Reconstructive Surgery, Shanghai Ninth People's Hospital, Shanghai Jiao Tong University School of Medicine, Shanghai, China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>Synthetic and Systems Biology Unit, Biological Research Center, 6726 Szeged, Hungary.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Department of Dermatology and </w:t>
      </w: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Allergology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>, University of Szeged, Szeged, Hungary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Department of Bioinformatics, </w:t>
      </w: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Semmelweis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University, Budapest, Hungary</w:t>
      </w:r>
    </w:p>
    <w:p w:rsidR="0069338F" w:rsidRPr="0069338F" w:rsidRDefault="0069338F" w:rsidP="0069338F">
      <w:pPr>
        <w:numPr>
          <w:ilvl w:val="0"/>
          <w:numId w:val="1"/>
        </w:numPr>
        <w:spacing w:before="240" w:after="0" w:line="240" w:lineRule="auto"/>
        <w:ind w:left="714" w:hanging="357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Department of Internal Medicine and Oncology, </w:t>
      </w:r>
      <w:proofErr w:type="spellStart"/>
      <w:r w:rsidRPr="0069338F">
        <w:rPr>
          <w:rFonts w:ascii="Times New Roman" w:eastAsia="Times New Roman" w:hAnsi="Times New Roman" w:cs="Times New Roman"/>
          <w:sz w:val="24"/>
          <w:szCs w:val="24"/>
        </w:rPr>
        <w:t>Semmelweis</w:t>
      </w:r>
      <w:proofErr w:type="spell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University, Budapest, Hungary</w:t>
      </w:r>
    </w:p>
    <w:p w:rsidR="0069338F" w:rsidRPr="0069338F" w:rsidRDefault="0069338F" w:rsidP="0069338F">
      <w:pPr>
        <w:spacing w:after="0" w:line="240" w:lineRule="auto"/>
        <w:ind w:left="714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9338F" w:rsidRPr="0069338F" w:rsidRDefault="0069338F" w:rsidP="0069338F">
      <w:pPr>
        <w:spacing w:beforeAutospacing="1" w:after="0" w:afterAutospacing="1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     *, Ϯ </w:t>
      </w:r>
      <w:proofErr w:type="gramStart"/>
      <w:r w:rsidRPr="0069338F"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gramEnd"/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authors should be considered joint first- and last authors, respectively</w:t>
      </w:r>
    </w:p>
    <w:p w:rsidR="0069338F" w:rsidRPr="0069338F" w:rsidRDefault="0069338F" w:rsidP="0069338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</w:p>
    <w:p w:rsidR="0069338F" w:rsidRPr="0069338F" w:rsidRDefault="0069338F" w:rsidP="0069338F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9338F">
        <w:rPr>
          <w:rFonts w:ascii="Times New Roman" w:eastAsia="Times New Roman" w:hAnsi="Times New Roman" w:cs="Times New Roman"/>
          <w:sz w:val="24"/>
          <w:szCs w:val="24"/>
        </w:rPr>
        <w:t xml:space="preserve">       Corresponding Author: lazaro_hiram.betancourt_nunez@med.lu.se</w:t>
      </w:r>
    </w:p>
    <w:p w:rsidR="008319B3" w:rsidRDefault="008319B3" w:rsidP="008319B3">
      <w:pPr>
        <w:tabs>
          <w:tab w:val="left" w:pos="968"/>
        </w:tabs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9E2892" w:rsidRDefault="009E2892" w:rsidP="008319B3">
      <w:pPr>
        <w:tabs>
          <w:tab w:val="left" w:pos="968"/>
        </w:tabs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8319B3" w:rsidRPr="00B25449" w:rsidRDefault="00E8147D" w:rsidP="001714CA">
      <w:pPr>
        <w:tabs>
          <w:tab w:val="left" w:pos="968"/>
        </w:tabs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B0263">
        <w:rPr>
          <w:rFonts w:ascii="Times New Roman" w:hAnsi="Times New Roman" w:cs="Times New Roman"/>
          <w:b/>
          <w:sz w:val="24"/>
          <w:szCs w:val="24"/>
        </w:rPr>
        <w:t xml:space="preserve">of Cont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5306"/>
        <w:gridCol w:w="2800"/>
      </w:tblGrid>
      <w:tr w:rsidR="004B0263" w:rsidRPr="004B0263" w:rsidTr="00C501F7">
        <w:tc>
          <w:tcPr>
            <w:tcW w:w="1428" w:type="dxa"/>
            <w:vAlign w:val="center"/>
          </w:tcPr>
          <w:p w:rsidR="004B0263" w:rsidRPr="004B0263" w:rsidRDefault="004B0263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b/>
                <w:sz w:val="24"/>
                <w:szCs w:val="24"/>
              </w:rPr>
              <w:t>Supporting Information</w:t>
            </w:r>
          </w:p>
        </w:tc>
        <w:tc>
          <w:tcPr>
            <w:tcW w:w="5343" w:type="dxa"/>
            <w:vAlign w:val="center"/>
          </w:tcPr>
          <w:p w:rsidR="004B0263" w:rsidRPr="004B0263" w:rsidRDefault="004B0263" w:rsidP="00C501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b/>
                <w:sz w:val="24"/>
                <w:szCs w:val="24"/>
              </w:rPr>
              <w:t>Legend</w:t>
            </w:r>
          </w:p>
        </w:tc>
        <w:tc>
          <w:tcPr>
            <w:tcW w:w="2805" w:type="dxa"/>
            <w:vAlign w:val="center"/>
          </w:tcPr>
          <w:p w:rsidR="004B0263" w:rsidRPr="004B0263" w:rsidRDefault="004B0263" w:rsidP="00C501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b/>
                <w:sz w:val="24"/>
                <w:szCs w:val="24"/>
              </w:rPr>
              <w:t>File name and format</w:t>
            </w:r>
          </w:p>
        </w:tc>
      </w:tr>
      <w:tr w:rsidR="00C501F7" w:rsidRPr="004B0263" w:rsidTr="00C501F7">
        <w:tc>
          <w:tcPr>
            <w:tcW w:w="1428" w:type="dxa"/>
            <w:vAlign w:val="center"/>
          </w:tcPr>
          <w:p w:rsidR="00C501F7" w:rsidRPr="004B0263" w:rsidRDefault="00C501F7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Material and Methods</w:t>
            </w:r>
          </w:p>
        </w:tc>
        <w:tc>
          <w:tcPr>
            <w:tcW w:w="5343" w:type="dxa"/>
            <w:vAlign w:val="center"/>
          </w:tcPr>
          <w:p w:rsidR="00C501F7" w:rsidRPr="004B0263" w:rsidRDefault="004B0263" w:rsidP="004B026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Protein digestion</w:t>
            </w:r>
            <w:r w:rsidR="00C501F7" w:rsidRPr="004B0263">
              <w:rPr>
                <w:rFonts w:ascii="Times New Roman" w:hAnsi="Times New Roman" w:cs="Times New Roman"/>
                <w:sz w:val="24"/>
                <w:szCs w:val="24"/>
              </w:rPr>
              <w:t xml:space="preserve"> and sample processing protocols</w:t>
            </w:r>
          </w:p>
        </w:tc>
        <w:tc>
          <w:tcPr>
            <w:tcW w:w="2805" w:type="dxa"/>
            <w:vAlign w:val="center"/>
          </w:tcPr>
          <w:p w:rsidR="00C501F7" w:rsidRPr="004B0263" w:rsidRDefault="00C501F7" w:rsidP="00C501F7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See below</w:t>
            </w:r>
            <w:r w:rsidR="004B0263" w:rsidRPr="004B0263">
              <w:rPr>
                <w:rFonts w:ascii="Times New Roman" w:hAnsi="Times New Roman" w:cs="Times New Roman"/>
                <w:sz w:val="24"/>
                <w:szCs w:val="24"/>
              </w:rPr>
              <w:t xml:space="preserve"> in this doc</w:t>
            </w:r>
          </w:p>
        </w:tc>
      </w:tr>
      <w:tr w:rsidR="00C501F7" w:rsidRPr="004B0263" w:rsidTr="00C501F7">
        <w:tc>
          <w:tcPr>
            <w:tcW w:w="1428" w:type="dxa"/>
            <w:vAlign w:val="center"/>
          </w:tcPr>
          <w:p w:rsidR="00C501F7" w:rsidRPr="004B0263" w:rsidRDefault="00C501F7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  <w:tc>
          <w:tcPr>
            <w:tcW w:w="5343" w:type="dxa"/>
            <w:vAlign w:val="center"/>
          </w:tcPr>
          <w:p w:rsidR="00C501F7" w:rsidRPr="004B0263" w:rsidRDefault="00C501F7" w:rsidP="004B0263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Proteins identified and quantified by global proteomics in the MM study</w:t>
            </w:r>
          </w:p>
        </w:tc>
        <w:tc>
          <w:tcPr>
            <w:tcW w:w="2805" w:type="dxa"/>
            <w:vAlign w:val="center"/>
          </w:tcPr>
          <w:p w:rsidR="00C501F7" w:rsidRPr="004B0263" w:rsidRDefault="00F657A6" w:rsidP="00F657A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57A6">
              <w:rPr>
                <w:rFonts w:ascii="Times New Roman" w:hAnsi="Times New Roman" w:cs="Times New Roman"/>
                <w:sz w:val="24"/>
                <w:szCs w:val="24"/>
              </w:rPr>
              <w:t xml:space="preserve">Melanoma Proteome and Molecular </w:t>
            </w:r>
            <w:proofErr w:type="spellStart"/>
            <w:r w:rsidRPr="00F657A6">
              <w:rPr>
                <w:rFonts w:ascii="Times New Roman" w:hAnsi="Times New Roman" w:cs="Times New Roman"/>
                <w:sz w:val="24"/>
                <w:szCs w:val="24"/>
              </w:rPr>
              <w:t>Pathology_Supporting</w:t>
            </w:r>
            <w:proofErr w:type="spellEnd"/>
            <w:r w:rsidRPr="00F657A6">
              <w:rPr>
                <w:rFonts w:ascii="Times New Roman" w:hAnsi="Times New Roman" w:cs="Times New Roman"/>
                <w:sz w:val="24"/>
                <w:szCs w:val="24"/>
              </w:rPr>
              <w:t xml:space="preserve"> Information Table 1.zip</w:t>
            </w:r>
          </w:p>
        </w:tc>
      </w:tr>
      <w:tr w:rsidR="00C501F7" w:rsidRPr="004B0263" w:rsidTr="00C501F7">
        <w:tc>
          <w:tcPr>
            <w:tcW w:w="1428" w:type="dxa"/>
            <w:vAlign w:val="center"/>
          </w:tcPr>
          <w:p w:rsidR="00C501F7" w:rsidRPr="004B0263" w:rsidRDefault="00C501F7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Table 2</w:t>
            </w:r>
          </w:p>
        </w:tc>
        <w:tc>
          <w:tcPr>
            <w:tcW w:w="5343" w:type="dxa"/>
            <w:vAlign w:val="center"/>
          </w:tcPr>
          <w:p w:rsidR="00C501F7" w:rsidRPr="004B0263" w:rsidRDefault="00C501F7" w:rsidP="004B0263">
            <w:pPr>
              <w:tabs>
                <w:tab w:val="left" w:pos="968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Total list of protein-coding-genes identified</w:t>
            </w:r>
          </w:p>
        </w:tc>
        <w:tc>
          <w:tcPr>
            <w:tcW w:w="2805" w:type="dxa"/>
            <w:vAlign w:val="center"/>
          </w:tcPr>
          <w:p w:rsidR="00C501F7" w:rsidRPr="004B0263" w:rsidRDefault="00C501F7" w:rsidP="004B0263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 xml:space="preserve">Supporting Information Tables </w:t>
            </w:r>
            <w:r w:rsidR="004B0263">
              <w:rPr>
                <w:rFonts w:ascii="Times New Roman" w:hAnsi="Times New Roman" w:cs="Times New Roman"/>
                <w:sz w:val="24"/>
                <w:szCs w:val="24"/>
              </w:rPr>
              <w:t>2,3,5,6 and 7</w:t>
            </w: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.xlsx</w:t>
            </w:r>
          </w:p>
        </w:tc>
      </w:tr>
      <w:tr w:rsidR="00C501F7" w:rsidRPr="004B0263" w:rsidTr="00C501F7">
        <w:tc>
          <w:tcPr>
            <w:tcW w:w="1428" w:type="dxa"/>
            <w:vAlign w:val="center"/>
          </w:tcPr>
          <w:p w:rsidR="00C501F7" w:rsidRPr="004B0263" w:rsidRDefault="00C501F7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Table 3</w:t>
            </w:r>
          </w:p>
        </w:tc>
        <w:tc>
          <w:tcPr>
            <w:tcW w:w="5343" w:type="dxa"/>
            <w:vAlign w:val="center"/>
          </w:tcPr>
          <w:p w:rsidR="00C501F7" w:rsidRPr="004B0263" w:rsidRDefault="00C501F7" w:rsidP="004B0263">
            <w:pPr>
              <w:tabs>
                <w:tab w:val="left" w:pos="968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List of protein-coding-genes identified in cultured cell lines</w:t>
            </w:r>
          </w:p>
        </w:tc>
        <w:tc>
          <w:tcPr>
            <w:tcW w:w="2805" w:type="dxa"/>
            <w:vAlign w:val="center"/>
          </w:tcPr>
          <w:p w:rsidR="00C501F7" w:rsidRPr="004B0263" w:rsidRDefault="004B0263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Supportin</w:t>
            </w:r>
            <w:bookmarkStart w:id="0" w:name="_GoBack"/>
            <w:bookmarkEnd w:id="0"/>
            <w:r w:rsidRPr="004B0263">
              <w:rPr>
                <w:rFonts w:ascii="Times New Roman" w:hAnsi="Times New Roman" w:cs="Times New Roman"/>
                <w:sz w:val="24"/>
                <w:szCs w:val="24"/>
              </w:rPr>
              <w:t xml:space="preserve">g Information Tabl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3,5,6 and 7</w:t>
            </w: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.xlsx</w:t>
            </w:r>
          </w:p>
        </w:tc>
      </w:tr>
      <w:tr w:rsidR="00C501F7" w:rsidRPr="004B0263" w:rsidTr="00C501F7">
        <w:tc>
          <w:tcPr>
            <w:tcW w:w="1428" w:type="dxa"/>
            <w:vAlign w:val="center"/>
          </w:tcPr>
          <w:p w:rsidR="00C501F7" w:rsidRPr="004B0263" w:rsidRDefault="00C501F7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Table 4</w:t>
            </w:r>
          </w:p>
        </w:tc>
        <w:tc>
          <w:tcPr>
            <w:tcW w:w="5343" w:type="dxa"/>
            <w:vAlign w:val="center"/>
          </w:tcPr>
          <w:p w:rsidR="00C501F7" w:rsidRPr="004B0263" w:rsidRDefault="00C501F7" w:rsidP="004B0263">
            <w:pPr>
              <w:tabs>
                <w:tab w:val="left" w:pos="968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List of protein-coding-genes identified in melanoma tissue samples</w:t>
            </w:r>
          </w:p>
        </w:tc>
        <w:tc>
          <w:tcPr>
            <w:tcW w:w="2805" w:type="dxa"/>
            <w:vAlign w:val="center"/>
          </w:tcPr>
          <w:p w:rsidR="00C501F7" w:rsidRPr="004B0263" w:rsidRDefault="00F657A6" w:rsidP="00F657A6">
            <w:pPr>
              <w:tabs>
                <w:tab w:val="left" w:pos="968"/>
              </w:tabs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657A6">
              <w:rPr>
                <w:rFonts w:ascii="Times New Roman" w:hAnsi="Times New Roman" w:cs="Times New Roman"/>
                <w:sz w:val="24"/>
                <w:szCs w:val="24"/>
              </w:rPr>
              <w:t xml:space="preserve">Melanoma Proteome and Molecular </w:t>
            </w:r>
            <w:proofErr w:type="spellStart"/>
            <w:r w:rsidRPr="00F657A6">
              <w:rPr>
                <w:rFonts w:ascii="Times New Roman" w:hAnsi="Times New Roman" w:cs="Times New Roman"/>
                <w:sz w:val="24"/>
                <w:szCs w:val="24"/>
              </w:rPr>
              <w:t>Pathology_Supporting</w:t>
            </w:r>
            <w:proofErr w:type="spellEnd"/>
            <w:r w:rsidRPr="00F657A6">
              <w:rPr>
                <w:rFonts w:ascii="Times New Roman" w:hAnsi="Times New Roman" w:cs="Times New Roman"/>
                <w:sz w:val="24"/>
                <w:szCs w:val="24"/>
              </w:rPr>
              <w:t xml:space="preserve"> Information 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657A6">
              <w:rPr>
                <w:rFonts w:ascii="Times New Roman" w:hAnsi="Times New Roman" w:cs="Times New Roman"/>
                <w:sz w:val="24"/>
                <w:szCs w:val="24"/>
              </w:rPr>
              <w:t>.zip</w:t>
            </w:r>
          </w:p>
        </w:tc>
      </w:tr>
      <w:tr w:rsidR="00C501F7" w:rsidRPr="004B0263" w:rsidTr="00C501F7">
        <w:tc>
          <w:tcPr>
            <w:tcW w:w="1428" w:type="dxa"/>
            <w:vAlign w:val="center"/>
          </w:tcPr>
          <w:p w:rsidR="00C501F7" w:rsidRPr="004B0263" w:rsidRDefault="00C501F7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Table 5</w:t>
            </w:r>
          </w:p>
        </w:tc>
        <w:tc>
          <w:tcPr>
            <w:tcW w:w="5343" w:type="dxa"/>
            <w:vAlign w:val="center"/>
          </w:tcPr>
          <w:p w:rsidR="00C501F7" w:rsidRPr="004B0263" w:rsidRDefault="00C501F7" w:rsidP="004B0263">
            <w:pPr>
              <w:tabs>
                <w:tab w:val="left" w:pos="968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Protein-coding-genes uniquely identified in cultured cell lines and complementary identification in TCGA and Human Protein Atlas (HPA) datasets.</w:t>
            </w:r>
          </w:p>
        </w:tc>
        <w:tc>
          <w:tcPr>
            <w:tcW w:w="2805" w:type="dxa"/>
            <w:vAlign w:val="center"/>
          </w:tcPr>
          <w:p w:rsidR="00C501F7" w:rsidRPr="004B0263" w:rsidRDefault="004B0263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 xml:space="preserve">Supporting Information Tabl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3,5,6 and 7</w:t>
            </w: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.xlsx</w:t>
            </w:r>
          </w:p>
        </w:tc>
      </w:tr>
      <w:tr w:rsidR="00C501F7" w:rsidRPr="004B0263" w:rsidTr="00C501F7">
        <w:tc>
          <w:tcPr>
            <w:tcW w:w="1428" w:type="dxa"/>
            <w:vAlign w:val="center"/>
          </w:tcPr>
          <w:p w:rsidR="00C501F7" w:rsidRPr="004B0263" w:rsidRDefault="00C501F7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Table 6</w:t>
            </w:r>
          </w:p>
        </w:tc>
        <w:tc>
          <w:tcPr>
            <w:tcW w:w="5343" w:type="dxa"/>
            <w:vAlign w:val="center"/>
          </w:tcPr>
          <w:p w:rsidR="00C501F7" w:rsidRPr="004B0263" w:rsidRDefault="00C501F7" w:rsidP="004B0263">
            <w:pPr>
              <w:tabs>
                <w:tab w:val="left" w:pos="968"/>
              </w:tabs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 xml:space="preserve">Subcellular localization of identified proteins in the MM500 study based on </w:t>
            </w:r>
            <w:proofErr w:type="spellStart"/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UniProt</w:t>
            </w:r>
            <w:proofErr w:type="spellEnd"/>
            <w:r w:rsidRPr="004B0263">
              <w:rPr>
                <w:rFonts w:ascii="Times New Roman" w:hAnsi="Times New Roman" w:cs="Times New Roman"/>
                <w:sz w:val="24"/>
                <w:szCs w:val="24"/>
              </w:rPr>
              <w:t xml:space="preserve"> and HPA information</w:t>
            </w:r>
          </w:p>
        </w:tc>
        <w:tc>
          <w:tcPr>
            <w:tcW w:w="2805" w:type="dxa"/>
            <w:vAlign w:val="center"/>
          </w:tcPr>
          <w:p w:rsidR="00C501F7" w:rsidRPr="004B0263" w:rsidRDefault="004B0263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 xml:space="preserve">Supporting Information Tabl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3,5,6 and 7</w:t>
            </w: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.xlsx</w:t>
            </w:r>
          </w:p>
        </w:tc>
      </w:tr>
      <w:tr w:rsidR="00C501F7" w:rsidRPr="004B0263" w:rsidTr="00C501F7">
        <w:tc>
          <w:tcPr>
            <w:tcW w:w="1428" w:type="dxa"/>
            <w:vAlign w:val="center"/>
          </w:tcPr>
          <w:p w:rsidR="00C501F7" w:rsidRPr="004B0263" w:rsidRDefault="00C501F7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Table 7</w:t>
            </w:r>
          </w:p>
        </w:tc>
        <w:tc>
          <w:tcPr>
            <w:tcW w:w="5343" w:type="dxa"/>
            <w:vAlign w:val="center"/>
          </w:tcPr>
          <w:p w:rsidR="00C501F7" w:rsidRPr="004B0263" w:rsidRDefault="00C501F7" w:rsidP="004B0263">
            <w:pPr>
              <w:tabs>
                <w:tab w:val="left" w:pos="968"/>
              </w:tabs>
              <w:spacing w:line="360" w:lineRule="auto"/>
              <w:contextualSpacing/>
              <w:jc w:val="both"/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 xml:space="preserve">Subcellular localization retrieved from the HPA for 361 proteins obtained by confocal microscopy and immunofluorescence images of the melanoma cultured cells cell </w:t>
            </w:r>
            <w:proofErr w:type="gramStart"/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line  SK</w:t>
            </w:r>
            <w:proofErr w:type="gramEnd"/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-MEL-30.</w:t>
            </w:r>
          </w:p>
        </w:tc>
        <w:tc>
          <w:tcPr>
            <w:tcW w:w="2805" w:type="dxa"/>
            <w:vAlign w:val="center"/>
          </w:tcPr>
          <w:p w:rsidR="00C501F7" w:rsidRPr="004B0263" w:rsidRDefault="004B0263" w:rsidP="00C501F7">
            <w:pPr>
              <w:tabs>
                <w:tab w:val="left" w:pos="968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 xml:space="preserve">Supporting Information Tabl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3,5,6 and 7</w:t>
            </w:r>
            <w:r w:rsidRPr="004B0263">
              <w:rPr>
                <w:rFonts w:ascii="Times New Roman" w:hAnsi="Times New Roman" w:cs="Times New Roman"/>
                <w:sz w:val="24"/>
                <w:szCs w:val="24"/>
              </w:rPr>
              <w:t>.xlsx</w:t>
            </w:r>
          </w:p>
        </w:tc>
      </w:tr>
    </w:tbl>
    <w:p w:rsidR="008319B3" w:rsidRDefault="008319B3" w:rsidP="00671A08">
      <w:pPr>
        <w:spacing w:line="360" w:lineRule="auto"/>
        <w:contextualSpacing/>
      </w:pPr>
    </w:p>
    <w:p w:rsidR="008319B3" w:rsidRDefault="008319B3" w:rsidP="00671A08">
      <w:pPr>
        <w:spacing w:line="360" w:lineRule="auto"/>
        <w:contextualSpacing/>
      </w:pPr>
    </w:p>
    <w:p w:rsidR="008319B3" w:rsidRDefault="008319B3"/>
    <w:p w:rsidR="00C501F7" w:rsidRDefault="00C501F7"/>
    <w:p w:rsidR="00C501F7" w:rsidRDefault="00C501F7"/>
    <w:p w:rsidR="00C501F7" w:rsidRDefault="00C501F7"/>
    <w:p w:rsidR="00C501F7" w:rsidRDefault="00C501F7"/>
    <w:p w:rsidR="00C501F7" w:rsidRDefault="00C501F7"/>
    <w:p w:rsidR="00A456DA" w:rsidRDefault="00A456DA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A456D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Material and Methods</w:t>
      </w:r>
      <w:r w:rsidRPr="00A456D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ab/>
      </w:r>
    </w:p>
    <w:p w:rsidR="00C501F7" w:rsidRPr="00A7746B" w:rsidRDefault="00A456DA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P</w:t>
      </w:r>
      <w:r w:rsidR="00C501F7" w:rsidRPr="00A7746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rotein digestion</w:t>
      </w:r>
    </w:p>
    <w:p w:rsidR="00C501F7" w:rsidRPr="00A7746B" w:rsidRDefault="00C501F7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Buffer exchange method </w:t>
      </w:r>
    </w:p>
    <w:p w:rsidR="005E6D94" w:rsidRDefault="00C501F7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Reduced and alkylated protein samples were subjected to a buffer exchange procedure to remove urea using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micon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Ultra centrifugal filter (0.5mL-1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kDa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Millipore, Ireland). Protein samples were mixed with 20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f 5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mBi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the centrifugal filter, centrifuged at 14000 g and 20 °C, for 30 min and the eluates were discarded. These steps were repeated three more times. Samples were transferred to an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ppendorff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ube and digested overnight with trypsin at a ratio 1:100 w/w (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nzyme</w:t>
      </w:r>
      <w:proofErr w:type="gram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protein</w:t>
      </w:r>
      <w:proofErr w:type="spellEnd"/>
      <w:proofErr w:type="gram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)</w:t>
      </w:r>
      <w:r w:rsidR="0038449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384496" w:rsidRPr="0038449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="0038449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:rsidR="00C501F7" w:rsidRPr="00A7746B" w:rsidRDefault="00C501F7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gram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igestion using FASP (Filter ai</w:t>
      </w:r>
      <w:r w:rsidRPr="00D326A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ed sample preparation) method.</w:t>
      </w:r>
      <w:proofErr w:type="gramEnd"/>
    </w:p>
    <w:p w:rsidR="00C501F7" w:rsidRPr="00A7746B" w:rsidRDefault="00C501F7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roteins were processed by the FASP protocol using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icrocon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30k centrifugal ultrafiltration units (Merck, Darmstadt) operated at 10000 g. The SDS was removed from the samples by washes (four times) with 10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f 5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mBi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Proteins were digested in 5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f 5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mBi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with trypsin overnight at a ratio 1:100 w/w (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nzyme</w:t>
      </w:r>
      <w:proofErr w:type="gram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protein</w:t>
      </w:r>
      <w:proofErr w:type="spellEnd"/>
      <w:proofErr w:type="gram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.  The released peptides were collected by centrifugation at 10000g for 10 min followed by two washes with 10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f 5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mBi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:rsidR="00C501F7" w:rsidRPr="00D326A8" w:rsidRDefault="00C501F7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ultienzymati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digestion (MED) FASP method (MED-FASP).</w:t>
      </w:r>
      <w:proofErr w:type="gram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</w:p>
    <w:p w:rsidR="00C501F7" w:rsidRPr="00A7746B" w:rsidRDefault="00C501F7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samples were processed identically as in the FASP method but the enzymatic digestion was different. Proteins were digested in 5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f 5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mBi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t 37 °C for 18 h, using Lys-C at an enzyme to protein ratio of 1:100. The released peptides were collected by centrifugation at 10 000 g for 10 min followed by two washes with 10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f 5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mBi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The material remaining on the filter was digested in 5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of 5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mBi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with trypsin at 37 °C for 2 h, at an enzyme to protein ratio of 1:100. This second fraction of peptides was recovered as in the case of the Lys-C digest.</w:t>
      </w:r>
    </w:p>
    <w:p w:rsidR="00C501F7" w:rsidRPr="00A7746B" w:rsidRDefault="00C501F7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Urea in-solution digestion </w:t>
      </w:r>
    </w:p>
    <w:p w:rsidR="00C501F7" w:rsidRDefault="00C501F7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Protein digestion was performed on the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ssayMAP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ravo (Agilent Technologies) platform using the digestion v2.0 protocol as previously described</w:t>
      </w:r>
      <w:r w:rsidR="00384496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384496" w:rsidRPr="00384496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3,4</w:t>
      </w:r>
      <w:r w:rsidR="005E6D9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riefly digestions were performed in two steps. Proteins were firstly incubated with Lys-C at a 1:50 (w/w) ratio (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nzyme</w:t>
      </w:r>
      <w:proofErr w:type="gram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protein</w:t>
      </w:r>
      <w:proofErr w:type="spellEnd"/>
      <w:proofErr w:type="gram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 for 5 h and then trypsin was then added at a 1:50 (w/w) ratio and the mixture incubated overnight at RT. </w:t>
      </w:r>
    </w:p>
    <w:p w:rsidR="00A456DA" w:rsidRPr="00A7746B" w:rsidRDefault="00A456DA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highlight w:val="cyan"/>
        </w:rPr>
      </w:pPr>
    </w:p>
    <w:p w:rsidR="00C501F7" w:rsidRPr="00A7746B" w:rsidRDefault="00C501F7" w:rsidP="00C501F7">
      <w:pPr>
        <w:spacing w:before="24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Digestion on S-trap 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digestion followed the manufacturer's instructions with some variation in the protocol </w:t>
      </w:r>
      <w:r w:rsidR="00B774B0" w:rsidRPr="00B774B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 Here, 1.2% phosphoric acid was added to the reduced and alkylated protein solutions and S-trap binding buffer (90% methanol</w:t>
      </w:r>
      <w:proofErr w:type="gram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100mM</w:t>
      </w:r>
      <w:proofErr w:type="gram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AB) to a final volume of eight times the volume of the lysate. The samples were loaded onto the S-trap filter, followed by a short centrifugation. The captured proteins were washed with S-trap binding buffer and centrifuged between each wash. After that, the S-trap column was moved into a new receiver tube/plate. Digestion buffer (50mM TEAB) containing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ndoproteinase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Lys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a 1:50 w/w ratio (enzyme/protein) was added onto the filter and incubated at 37˚C for 2 hours. Then, digestion buffer (50mM TEAB) containing trypsin in a 1:50 w/w ratio (enzyme/protein) was added and the samples were incubated overnight at 37˚C. Next, the peptides were eluted firstly with digestion buffer. The second elution was performed with 0.2% aqueous formic acid, and the final elution consisted of 50% acetonitrile containing 0.2% formic acid. The mixture of eluted peptides was acidified with 50% formic acid to a final pH of ~ 3 and dried down in a centrifugal evaporator.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Lysine acetylation and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rg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C like digestion in SDC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rotein extracts in SDS were digested as previously described</w:t>
      </w:r>
      <w:r w:rsidR="00B774B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B774B0" w:rsidRPr="00B774B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. </w:t>
      </w: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proteins were first precipitated with 9 volumes of cold ethanol solution (90%) overnight at −20 °C. The precipitate was solubilized with 0.5% SDS, 0.5% SDC, 0.1 m TEAB, </w:t>
      </w:r>
      <w:proofErr w:type="gram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H</w:t>
      </w:r>
      <w:proofErr w:type="gram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8.0. Acetylation of protein unmodified lysine residues was performed in two consecutive additions of a 100-fold molar excess of deuterated N-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cetoxysuccinimide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(NAS-d3) in DMSO and incubated at room temperature for 1 h, respectively. Undesired O-acetylation of serine, threonine and tyrosine residues was reverted by incubating the samples with 5% hydroxylamine for 20 min. An ethanol precipitation step, as described previously, was performed, and the sample was solubilized in 50 mm ABC, 0.5% SDC. Trypsin was added to a ratio of 1:50 (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nzyme</w:t>
      </w:r>
      <w:proofErr w:type="gram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substrate</w:t>
      </w:r>
      <w:proofErr w:type="spellEnd"/>
      <w:proofErr w:type="gram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, and the sample was incubated for 16 h at 37 °C. SDC was removed by ethyl acetate extraction under acidic conditions (1 volume of ethyl acetate was added to the sample and acidified with 0.5% TFA). </w:t>
      </w: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After vigorous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ortexing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centrifugation, the organic phase was discarded. An additional step of ethyl acetate extraction without TFA was performed.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A456DA" w:rsidRDefault="00A456DA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A456DA" w:rsidRDefault="00A456DA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B774B0" w:rsidRDefault="00B774B0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TMT 11 </w:t>
      </w:r>
      <w:proofErr w:type="spellStart"/>
      <w:r w:rsidRPr="00A7746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plex</w:t>
      </w:r>
      <w:proofErr w:type="spellEnd"/>
      <w:r w:rsidRPr="00A7746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labeling 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MT labeling was performed according to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anufactor’s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structions. Samples were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suspended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100 µL of 20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AB and the individual TMT reagents were dissolved in 41 µL of dried ACN. Peptides were labeled by mixing the peptide solution with the respective TMT reagent during 1 hour at room temperature. Reaction was quenched by adding 1 µL of 5% hydroxylamine and 15 minutes incubation at room temperature. In each batch/replicate, the labeled peptides were mixed in a single tube, then the volume was reduced in a speed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a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the peptides were cleaned up in a C-18 Sep-Pak cartridge (Waters). After cleaning peptides were dried in a speed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a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finally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esuspended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2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mmonium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ormiate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rior to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pH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ractionation.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Peptide fractionation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trong cation exchange (SCX)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eptide mixtures were further fractionated by SCX using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icrospin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olumns (MA SEM HIL-SCX, 10–100μg capacity, The Nest group Inc., South Borough). The peptides were eluted by stepwise salt gradient using 0, 20, 40, 60, 100 and 50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KCl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1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otassium phosphate, 20% acetonitrile, pH 2.8.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igh pH RP-HPLC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MT-labelled peptides were separated into 24-25 fractions by basic reversed-phase liquid chromatography on a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henomenex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eris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8 column (100 mm × 2.1 mm, 3.6-μm particles) in an Agilent 1100 HPLC system and using a110 minutes gradient. Solvent A: 2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mmonium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ormiate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H 10; solvent B: 20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mmonium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ormiate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 90% ACN. Fractions were dried in a speed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a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rior to LC-MS/MS analysis.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Peptide desalting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lastRenderedPageBreak/>
        <w:t xml:space="preserve">All enzymatic digestions using the buffer exchange, FASP and the MEDFASP methods were quenched by adding formic acid to a final concentration of 1%. The generated proteolytic peptides as well as those eluting from SCX stepwise fractionation were desalted on C18-microcolumns (The Nest Group, MA, </w:t>
      </w:r>
      <w:proofErr w:type="gram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USA</w:t>
      </w:r>
      <w:proofErr w:type="gram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) following the manufacturer’s instruction. After elution, the peptides were dried on a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peeva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dissolved in 0.1% Formic acid and stored at −20 °C until analysis by mass spectrometry.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Urea in-solution digestions were quenched by adding 20% TFA to a final concentration of ~1%. Peptides were then desalted on the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ssayMAP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Bravo platform using the peptide cleanup v2.0 protocol. C18 cartridges (Agilent, 5 µL bed volume) were primed with 100 µL 90% acetonitrile (ACN) and equilibrated with 70 µL 0.1% TFA at a flow rate of 10 µL/min. The samples were loaded at 5 µL/min, followed by an internal cartridge wash with 0.1% TFA at a flow rate of 10 µL/min. Peptides were eluted with 30 µL 80% ACN, 0.1% TFA and dried in speed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ac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 and stored at −20 °C until analysis by mass spectrometry or subjected to TMT labeling reaction.</w:t>
      </w:r>
    </w:p>
    <w:p w:rsidR="00C501F7" w:rsidRPr="00A7746B" w:rsidRDefault="00C501F7" w:rsidP="00C501F7">
      <w:pPr>
        <w:spacing w:after="160" w:line="360" w:lineRule="auto"/>
        <w:contextualSpacing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Peptide generated by </w:t>
      </w:r>
      <w:proofErr w:type="spellStart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rg</w:t>
      </w:r>
      <w:proofErr w:type="spellEnd"/>
      <w:r w:rsidRPr="00A7746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-C like digestion and digestion on the S-traps were directly analyzed by LC-MS/MS without desalting.</w:t>
      </w:r>
    </w:p>
    <w:p w:rsidR="00C501F7" w:rsidRDefault="00C501F7"/>
    <w:p w:rsidR="00A456DA" w:rsidRPr="00A456DA" w:rsidRDefault="00A456DA" w:rsidP="00A456DA">
      <w:pPr>
        <w:spacing w:line="480" w:lineRule="auto"/>
        <w:contextualSpacing/>
        <w:jc w:val="both"/>
        <w:rPr>
          <w:rFonts w:ascii="Times New Roman" w:eastAsia="Calibri" w:hAnsi="Times New Roman" w:cs="Times New Roman"/>
          <w:b/>
          <w:noProof/>
          <w:sz w:val="24"/>
          <w:szCs w:val="24"/>
          <w:lang w:val="es-419"/>
        </w:rPr>
      </w:pPr>
      <w:r w:rsidRPr="00A456DA">
        <w:rPr>
          <w:rFonts w:ascii="Times New Roman" w:eastAsia="Calibri" w:hAnsi="Times New Roman" w:cs="Times New Roman"/>
          <w:b/>
          <w:noProof/>
          <w:sz w:val="24"/>
          <w:szCs w:val="24"/>
          <w:lang w:val="es-419"/>
        </w:rPr>
        <w:t>References</w:t>
      </w:r>
    </w:p>
    <w:p w:rsidR="00C501F7" w:rsidRPr="00A456DA" w:rsidRDefault="005E6D94" w:rsidP="00A456D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456DA">
        <w:rPr>
          <w:rFonts w:ascii="Times New Roman" w:eastAsia="Calibri" w:hAnsi="Times New Roman" w:cs="Times New Roman"/>
          <w:noProof/>
          <w:sz w:val="24"/>
          <w:szCs w:val="24"/>
          <w:lang w:val="es-419"/>
        </w:rPr>
        <w:t>1-</w:t>
      </w:r>
      <w:r w:rsidRPr="005E6D94">
        <w:rPr>
          <w:rFonts w:ascii="Times New Roman" w:eastAsia="Calibri" w:hAnsi="Times New Roman" w:cs="Times New Roman"/>
          <w:noProof/>
          <w:sz w:val="24"/>
          <w:szCs w:val="24"/>
          <w:lang w:val="es-419"/>
        </w:rPr>
        <w:t xml:space="preserve">Yakovleva ME, Welinder C, Sugihara Y, et al. </w:t>
      </w:r>
      <w:r w:rsidRPr="005E6D94">
        <w:rPr>
          <w:rFonts w:ascii="Times New Roman" w:eastAsia="Calibri" w:hAnsi="Times New Roman" w:cs="Times New Roman"/>
          <w:noProof/>
          <w:sz w:val="24"/>
          <w:szCs w:val="24"/>
        </w:rPr>
        <w:t xml:space="preserve">Workflow for large-scale analysis of melanoma tissue samples. </w:t>
      </w:r>
      <w:r w:rsidRPr="005E6D94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EuPA Open Proteomics</w:t>
      </w:r>
      <w:r w:rsidRPr="005E6D94">
        <w:rPr>
          <w:rFonts w:ascii="Times New Roman" w:eastAsia="Calibri" w:hAnsi="Times New Roman" w:cs="Times New Roman"/>
          <w:noProof/>
          <w:sz w:val="24"/>
          <w:szCs w:val="24"/>
        </w:rPr>
        <w:t>. 2015;8:78-84. doi:10.1016/j.euprot.2015.07.011</w:t>
      </w:r>
    </w:p>
    <w:p w:rsidR="005E6D94" w:rsidRPr="00A456DA" w:rsidRDefault="005E6D94" w:rsidP="00A456D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456DA">
        <w:rPr>
          <w:rFonts w:ascii="Times New Roman" w:hAnsi="Times New Roman" w:cs="Times New Roman"/>
          <w:sz w:val="24"/>
          <w:szCs w:val="24"/>
        </w:rPr>
        <w:t xml:space="preserve">2- </w:t>
      </w:r>
      <w:r w:rsidRPr="00A456DA">
        <w:rPr>
          <w:rFonts w:ascii="Times New Roman" w:hAnsi="Times New Roman" w:cs="Times New Roman"/>
          <w:noProof/>
          <w:sz w:val="24"/>
          <w:szCs w:val="24"/>
        </w:rPr>
        <w:t xml:space="preserve">Betancourt LH, Pawłowski K, Eriksson J, et al. Improved survival prognostication of node-positive malignant melanoma patients utilizing shotgun proteomics guided by histopathological characterization and genomic data. </w:t>
      </w:r>
      <w:r w:rsidRPr="00A456DA">
        <w:rPr>
          <w:rFonts w:ascii="Times New Roman" w:hAnsi="Times New Roman" w:cs="Times New Roman"/>
          <w:i/>
          <w:iCs/>
          <w:noProof/>
          <w:sz w:val="24"/>
          <w:szCs w:val="24"/>
        </w:rPr>
        <w:t>Sci Rep</w:t>
      </w:r>
      <w:r w:rsidRPr="00A456DA">
        <w:rPr>
          <w:rFonts w:ascii="Times New Roman" w:hAnsi="Times New Roman" w:cs="Times New Roman"/>
          <w:noProof/>
          <w:sz w:val="24"/>
          <w:szCs w:val="24"/>
        </w:rPr>
        <w:t>. 2019;9(1):5154. doi:10.1038/s41598-019-41625-z</w:t>
      </w:r>
    </w:p>
    <w:p w:rsidR="005E6D94" w:rsidRPr="00A456DA" w:rsidRDefault="005E6D94" w:rsidP="00A456DA">
      <w:pPr>
        <w:spacing w:line="480" w:lineRule="auto"/>
        <w:contextualSpacing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  <w:r w:rsidRPr="00A456DA">
        <w:rPr>
          <w:rFonts w:ascii="Times New Roman" w:hAnsi="Times New Roman" w:cs="Times New Roman"/>
          <w:sz w:val="24"/>
          <w:szCs w:val="24"/>
        </w:rPr>
        <w:t>3-</w:t>
      </w:r>
      <w:r w:rsidRPr="00A456DA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Pr="005E6D94">
        <w:rPr>
          <w:rFonts w:ascii="Times New Roman" w:eastAsia="Calibri" w:hAnsi="Times New Roman" w:cs="Times New Roman"/>
          <w:noProof/>
          <w:sz w:val="24"/>
          <w:szCs w:val="24"/>
        </w:rPr>
        <w:t xml:space="preserve">Betancourt LH, Sanchez A, Pla I, et al. Quantitative Assessment of Urea In-Solution Lys-C/Trypsin Digestions Reveals Superior Performance at Room Temperature over Traditional Proteolysis at 37 °C. </w:t>
      </w:r>
      <w:r w:rsidRPr="005E6D94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J Proteome Res</w:t>
      </w:r>
      <w:r w:rsidRPr="005E6D94">
        <w:rPr>
          <w:rFonts w:ascii="Times New Roman" w:eastAsia="Calibri" w:hAnsi="Times New Roman" w:cs="Times New Roman"/>
          <w:noProof/>
          <w:sz w:val="24"/>
          <w:szCs w:val="24"/>
        </w:rPr>
        <w:t>. 2018;17(7):2556-2561. doi:10.1021/acs.jproteome.8b00228</w:t>
      </w:r>
    </w:p>
    <w:p w:rsidR="005E6D94" w:rsidRPr="00A456DA" w:rsidRDefault="005E6D94" w:rsidP="00A456D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419"/>
        </w:rPr>
      </w:pPr>
      <w:r w:rsidRPr="00A456DA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t xml:space="preserve">4- </w:t>
      </w:r>
      <w:r w:rsidRPr="005E6D94">
        <w:rPr>
          <w:rFonts w:ascii="Times New Roman" w:eastAsia="Calibri" w:hAnsi="Times New Roman" w:cs="Times New Roman"/>
          <w:noProof/>
          <w:sz w:val="24"/>
          <w:szCs w:val="24"/>
        </w:rPr>
        <w:t xml:space="preserve">Kuras M, Betancourt LH, Rezeli M, et al. Assessing Automated Sample Preparation Technologies for High-Throughput Proteomics of Frozen Well Characterized Tissues from Swedish Biobanks. </w:t>
      </w:r>
      <w:r w:rsidRPr="005E6D94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s-419"/>
        </w:rPr>
        <w:t>J Proteome Res</w:t>
      </w:r>
      <w:r w:rsidRPr="005E6D94">
        <w:rPr>
          <w:rFonts w:ascii="Times New Roman" w:eastAsia="Calibri" w:hAnsi="Times New Roman" w:cs="Times New Roman"/>
          <w:noProof/>
          <w:sz w:val="24"/>
          <w:szCs w:val="24"/>
          <w:lang w:val="es-419"/>
        </w:rPr>
        <w:t>. 2019;18(1):548-556. doi:10.1021/acs.jproteome.8b00792</w:t>
      </w:r>
    </w:p>
    <w:p w:rsidR="005E6D94" w:rsidRPr="00F657A6" w:rsidRDefault="00A456DA" w:rsidP="00A456DA">
      <w:pPr>
        <w:spacing w:line="48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s-419"/>
        </w:rPr>
      </w:pPr>
      <w:r w:rsidRPr="00A456DA">
        <w:rPr>
          <w:rFonts w:ascii="Times New Roman" w:hAnsi="Times New Roman" w:cs="Times New Roman"/>
          <w:sz w:val="24"/>
          <w:szCs w:val="24"/>
          <w:lang w:val="es-419"/>
        </w:rPr>
        <w:t>5-</w:t>
      </w:r>
      <w:r w:rsidRPr="00A456DA">
        <w:rPr>
          <w:rFonts w:ascii="Times New Roman" w:hAnsi="Times New Roman" w:cs="Times New Roman"/>
          <w:noProof/>
          <w:sz w:val="24"/>
          <w:szCs w:val="24"/>
          <w:lang w:val="es-419"/>
        </w:rPr>
        <w:t xml:space="preserve"> Kuras M, Woldmar N, Kim Y, et al. </w:t>
      </w:r>
      <w:r w:rsidRPr="00A456DA">
        <w:rPr>
          <w:rFonts w:ascii="Times New Roman" w:hAnsi="Times New Roman" w:cs="Times New Roman"/>
          <w:noProof/>
          <w:sz w:val="24"/>
          <w:szCs w:val="24"/>
        </w:rPr>
        <w:t xml:space="preserve">Proteomic Workflows for High-Quality Quantitative Proteome and Post-Translational Modification Analysis of Clinically Relevant Samples from Formalin-Fixed Paraffin-Embedded Archives. </w:t>
      </w:r>
      <w:r w:rsidRPr="00F657A6">
        <w:rPr>
          <w:rFonts w:ascii="Times New Roman" w:hAnsi="Times New Roman" w:cs="Times New Roman"/>
          <w:i/>
          <w:iCs/>
          <w:noProof/>
          <w:sz w:val="24"/>
          <w:szCs w:val="24"/>
          <w:lang w:val="es-419"/>
        </w:rPr>
        <w:t>J Proteome Res</w:t>
      </w:r>
      <w:r w:rsidRPr="00F657A6">
        <w:rPr>
          <w:rFonts w:ascii="Times New Roman" w:hAnsi="Times New Roman" w:cs="Times New Roman"/>
          <w:noProof/>
          <w:sz w:val="24"/>
          <w:szCs w:val="24"/>
          <w:lang w:val="es-419"/>
        </w:rPr>
        <w:t>. 2021;20(1):1027-1039. doi:10.1021/acs.jproteome.0c00850</w:t>
      </w:r>
    </w:p>
    <w:p w:rsidR="00A456DA" w:rsidRPr="00A456DA" w:rsidRDefault="00A456DA" w:rsidP="00A456D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A456DA">
        <w:rPr>
          <w:rFonts w:ascii="Times New Roman" w:hAnsi="Times New Roman" w:cs="Times New Roman"/>
          <w:noProof/>
          <w:sz w:val="24"/>
          <w:szCs w:val="24"/>
          <w:lang w:val="es-419"/>
        </w:rPr>
        <w:t>6-</w:t>
      </w:r>
      <w:r w:rsidRPr="00A456DA">
        <w:rPr>
          <w:rFonts w:ascii="Times New Roman" w:eastAsia="Calibri" w:hAnsi="Times New Roman" w:cs="Times New Roman"/>
          <w:noProof/>
          <w:sz w:val="24"/>
          <w:szCs w:val="24"/>
          <w:lang w:val="es-419"/>
        </w:rPr>
        <w:t xml:space="preserve"> </w:t>
      </w:r>
      <w:r w:rsidRPr="005E6D94">
        <w:rPr>
          <w:rFonts w:ascii="Times New Roman" w:eastAsia="Calibri" w:hAnsi="Times New Roman" w:cs="Times New Roman"/>
          <w:noProof/>
          <w:sz w:val="24"/>
          <w:szCs w:val="24"/>
          <w:lang w:val="es-419"/>
        </w:rPr>
        <w:t xml:space="preserve">Gil J, Ramírez-Torres A, Chiappe D, et al. </w:t>
      </w:r>
      <w:r w:rsidRPr="005E6D94">
        <w:rPr>
          <w:rFonts w:ascii="Times New Roman" w:eastAsia="Calibri" w:hAnsi="Times New Roman" w:cs="Times New Roman"/>
          <w:noProof/>
          <w:sz w:val="24"/>
          <w:szCs w:val="24"/>
        </w:rPr>
        <w:t xml:space="preserve">Lysine acetylation stoichiometry and proteomics analyses reveal pathways regulated by sirtuin 1 in human cells. </w:t>
      </w:r>
      <w:r w:rsidRPr="005E6D94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J Biol Chem</w:t>
      </w:r>
      <w:r w:rsidRPr="005E6D94">
        <w:rPr>
          <w:rFonts w:ascii="Times New Roman" w:eastAsia="Calibri" w:hAnsi="Times New Roman" w:cs="Times New Roman"/>
          <w:noProof/>
          <w:sz w:val="24"/>
          <w:szCs w:val="24"/>
        </w:rPr>
        <w:t>. 2017. doi:10.1074/jbc.M117.784546</w:t>
      </w:r>
    </w:p>
    <w:p w:rsidR="00A456DA" w:rsidRDefault="00A456DA" w:rsidP="005E6D9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</w:p>
    <w:p w:rsidR="00A456DA" w:rsidRDefault="00A456DA" w:rsidP="005E6D9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</w:p>
    <w:p w:rsidR="00A456DA" w:rsidRDefault="00A456DA" w:rsidP="005E6D9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eastAsia="Calibri" w:hAnsi="Times New Roman" w:cs="Times New Roman"/>
          <w:noProof/>
          <w:sz w:val="24"/>
          <w:szCs w:val="24"/>
        </w:rPr>
      </w:pPr>
    </w:p>
    <w:sectPr w:rsidR="00A456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397B8C"/>
    <w:multiLevelType w:val="hybridMultilevel"/>
    <w:tmpl w:val="B2E0C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99726F"/>
    <w:multiLevelType w:val="hybridMultilevel"/>
    <w:tmpl w:val="9D3A62DC"/>
    <w:lvl w:ilvl="0" w:tplc="175A280A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9B3"/>
    <w:rsid w:val="00025543"/>
    <w:rsid w:val="00100A0C"/>
    <w:rsid w:val="001714CA"/>
    <w:rsid w:val="001B663C"/>
    <w:rsid w:val="00250E8B"/>
    <w:rsid w:val="00384496"/>
    <w:rsid w:val="00414E84"/>
    <w:rsid w:val="0049676D"/>
    <w:rsid w:val="004A6F4B"/>
    <w:rsid w:val="004B0263"/>
    <w:rsid w:val="00562BB3"/>
    <w:rsid w:val="005B0919"/>
    <w:rsid w:val="005E6D94"/>
    <w:rsid w:val="00631940"/>
    <w:rsid w:val="00671A08"/>
    <w:rsid w:val="0069338F"/>
    <w:rsid w:val="007047BE"/>
    <w:rsid w:val="007923BE"/>
    <w:rsid w:val="008319B3"/>
    <w:rsid w:val="00832CF4"/>
    <w:rsid w:val="0089245C"/>
    <w:rsid w:val="00964EC6"/>
    <w:rsid w:val="009D4C35"/>
    <w:rsid w:val="009E2892"/>
    <w:rsid w:val="00A456DA"/>
    <w:rsid w:val="00A55FD1"/>
    <w:rsid w:val="00B774B0"/>
    <w:rsid w:val="00BA2011"/>
    <w:rsid w:val="00C501F7"/>
    <w:rsid w:val="00C84497"/>
    <w:rsid w:val="00CA23F0"/>
    <w:rsid w:val="00CE64B8"/>
    <w:rsid w:val="00D1396B"/>
    <w:rsid w:val="00E8147D"/>
    <w:rsid w:val="00F657A6"/>
    <w:rsid w:val="00F7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9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9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10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2076</Words>
  <Characters>1183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zaro Hiram</dc:creator>
  <cp:lastModifiedBy>Lazaro Hiram</cp:lastModifiedBy>
  <cp:revision>12</cp:revision>
  <dcterms:created xsi:type="dcterms:W3CDTF">2021-05-15T08:50:00Z</dcterms:created>
  <dcterms:modified xsi:type="dcterms:W3CDTF">2021-05-17T14:33:00Z</dcterms:modified>
</cp:coreProperties>
</file>